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1445F" w14:textId="17DEF0F2" w:rsidR="00E10CEA" w:rsidRDefault="00E10CEA" w:rsidP="00E10CEA">
      <w:pPr>
        <w:autoSpaceDE w:val="0"/>
        <w:autoSpaceDN w:val="0"/>
        <w:adjustRightInd w:val="0"/>
        <w:spacing w:line="360" w:lineRule="auto"/>
        <w:outlineLvl w:val="0"/>
        <w:rPr>
          <w:rFonts w:eastAsia="AdvOT5e4d79fc"/>
          <w:b/>
          <w:kern w:val="0"/>
          <w:sz w:val="22"/>
        </w:rPr>
      </w:pPr>
      <w:bookmarkStart w:id="0" w:name="OLE_LINK13"/>
      <w:bookmarkStart w:id="1" w:name="OLE_LINK4"/>
      <w:r>
        <w:rPr>
          <w:rFonts w:ascii="Times New Roman" w:hAnsi="Times New Roman" w:cs="Times New Roman"/>
          <w:b/>
        </w:rPr>
        <w:t xml:space="preserve">Supplement </w:t>
      </w:r>
      <w:r w:rsidR="00B670B5">
        <w:rPr>
          <w:rFonts w:ascii="Times New Roman" w:hAnsi="Times New Roman" w:cs="Times New Roman"/>
          <w:b/>
        </w:rPr>
        <w:t xml:space="preserve">Table S1. </w:t>
      </w:r>
      <w:r w:rsidRPr="00ED5389">
        <w:rPr>
          <w:rFonts w:ascii="Times New Roman" w:hAnsi="Times New Roman" w:cs="Times New Roman"/>
          <w:b/>
        </w:rPr>
        <w:t>Composition of chow and high fat diets fed to mouse.</w:t>
      </w:r>
    </w:p>
    <w:tbl>
      <w:tblPr>
        <w:tblW w:w="78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26"/>
        <w:gridCol w:w="3685"/>
        <w:gridCol w:w="2622"/>
      </w:tblGrid>
      <w:tr w:rsidR="00E10CEA" w14:paraId="02CE4C5C" w14:textId="77777777" w:rsidTr="00FB5C1D">
        <w:trPr>
          <w:trHeight w:val="32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</w:tcPr>
          <w:p w14:paraId="3158D511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D5389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Group</w:t>
            </w:r>
            <w:r w:rsidRPr="00ED538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</w:tcPr>
          <w:p w14:paraId="37F2BDE0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D538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Composition (% by kilocalorie)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808080"/>
          </w:tcPr>
          <w:p w14:paraId="766B05E6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D538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Time</w:t>
            </w:r>
          </w:p>
        </w:tc>
      </w:tr>
      <w:tr w:rsidR="00E10CEA" w14:paraId="582AED4A" w14:textId="77777777" w:rsidTr="00FB5C1D">
        <w:trPr>
          <w:trHeight w:val="162"/>
        </w:trPr>
        <w:tc>
          <w:tcPr>
            <w:tcW w:w="1526" w:type="dxa"/>
            <w:tcBorders>
              <w:top w:val="single" w:sz="4" w:space="0" w:color="auto"/>
            </w:tcBorders>
          </w:tcPr>
          <w:p w14:paraId="3F540604" w14:textId="77777777" w:rsidR="00E10CEA" w:rsidRPr="00ED5389" w:rsidRDefault="00E10CEA" w:rsidP="00FB5C1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D538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ow diet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577A1D2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53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% carbohydrate, 10% fat and 20% protein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2987C204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53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months</w:t>
            </w:r>
          </w:p>
        </w:tc>
      </w:tr>
      <w:tr w:rsidR="00E10CEA" w14:paraId="37B94CEF" w14:textId="77777777" w:rsidTr="00FB5C1D">
        <w:trPr>
          <w:trHeight w:val="328"/>
        </w:trPr>
        <w:tc>
          <w:tcPr>
            <w:tcW w:w="1526" w:type="dxa"/>
            <w:tcBorders>
              <w:bottom w:val="single" w:sz="4" w:space="0" w:color="auto"/>
            </w:tcBorders>
          </w:tcPr>
          <w:p w14:paraId="01DE27EC" w14:textId="77777777" w:rsidR="00E10CEA" w:rsidRPr="00ED5389" w:rsidRDefault="00E10CEA" w:rsidP="00FB5C1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D538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gh fat diet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2AE3BC3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53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% carbohydrate,</w:t>
            </w:r>
            <w:bookmarkStart w:id="2" w:name="OLE_LINK1"/>
            <w:bookmarkStart w:id="3" w:name="OLE_LINK2"/>
            <w:r w:rsidRPr="00ED53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5% fat</w:t>
            </w:r>
            <w:bookmarkEnd w:id="2"/>
            <w:bookmarkEnd w:id="3"/>
            <w:r w:rsidRPr="00ED53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20% protein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31377612" w14:textId="77777777" w:rsidR="00E10CEA" w:rsidRPr="00ED5389" w:rsidRDefault="00E10CEA" w:rsidP="00FB5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D53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months</w:t>
            </w:r>
          </w:p>
        </w:tc>
      </w:tr>
    </w:tbl>
    <w:p w14:paraId="6C7B4192" w14:textId="210F433D" w:rsidR="00882CE3" w:rsidRPr="000E4843" w:rsidRDefault="00882CE3" w:rsidP="009A0EA2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bookmarkStart w:id="4" w:name="_GoBack"/>
      <w:bookmarkEnd w:id="0"/>
      <w:bookmarkEnd w:id="1"/>
      <w:bookmarkEnd w:id="4"/>
    </w:p>
    <w:sectPr w:rsidR="00882CE3" w:rsidRPr="000E4843" w:rsidSect="00EC296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A9B620" w14:textId="77777777" w:rsidR="005F2686" w:rsidRDefault="005F2686" w:rsidP="00B670B5">
      <w:r>
        <w:separator/>
      </w:r>
    </w:p>
  </w:endnote>
  <w:endnote w:type="continuationSeparator" w:id="0">
    <w:p w14:paraId="22E87ACD" w14:textId="77777777" w:rsidR="005F2686" w:rsidRDefault="005F2686" w:rsidP="00B6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e4d79fc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2A1D9" w14:textId="77777777" w:rsidR="005F2686" w:rsidRDefault="005F2686" w:rsidP="00B670B5">
      <w:r>
        <w:separator/>
      </w:r>
    </w:p>
  </w:footnote>
  <w:footnote w:type="continuationSeparator" w:id="0">
    <w:p w14:paraId="4F7FDB76" w14:textId="77777777" w:rsidR="005F2686" w:rsidRDefault="005F2686" w:rsidP="00B670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EC0"/>
    <w:rsid w:val="00027EC0"/>
    <w:rsid w:val="00052C2B"/>
    <w:rsid w:val="00061C4F"/>
    <w:rsid w:val="000A234F"/>
    <w:rsid w:val="000D6B21"/>
    <w:rsid w:val="000E4843"/>
    <w:rsid w:val="00112605"/>
    <w:rsid w:val="00137591"/>
    <w:rsid w:val="00154067"/>
    <w:rsid w:val="001635A6"/>
    <w:rsid w:val="00172CE6"/>
    <w:rsid w:val="00197117"/>
    <w:rsid w:val="001F4A8C"/>
    <w:rsid w:val="0021719D"/>
    <w:rsid w:val="0025441D"/>
    <w:rsid w:val="0028715E"/>
    <w:rsid w:val="00293ADF"/>
    <w:rsid w:val="002A25DB"/>
    <w:rsid w:val="002A2B2C"/>
    <w:rsid w:val="002E20E7"/>
    <w:rsid w:val="003100AF"/>
    <w:rsid w:val="00314A4F"/>
    <w:rsid w:val="0033330F"/>
    <w:rsid w:val="00347696"/>
    <w:rsid w:val="00380638"/>
    <w:rsid w:val="00381991"/>
    <w:rsid w:val="00382B82"/>
    <w:rsid w:val="003B02C9"/>
    <w:rsid w:val="003B3FA1"/>
    <w:rsid w:val="003E2746"/>
    <w:rsid w:val="00443491"/>
    <w:rsid w:val="004866DB"/>
    <w:rsid w:val="00493B35"/>
    <w:rsid w:val="004B614E"/>
    <w:rsid w:val="004C4C91"/>
    <w:rsid w:val="004F4150"/>
    <w:rsid w:val="00596851"/>
    <w:rsid w:val="005B47DC"/>
    <w:rsid w:val="005F2686"/>
    <w:rsid w:val="0060535F"/>
    <w:rsid w:val="006B6C81"/>
    <w:rsid w:val="00701F43"/>
    <w:rsid w:val="00706A9F"/>
    <w:rsid w:val="00723DB4"/>
    <w:rsid w:val="00753843"/>
    <w:rsid w:val="0078482B"/>
    <w:rsid w:val="007963B5"/>
    <w:rsid w:val="007A3305"/>
    <w:rsid w:val="007E20B4"/>
    <w:rsid w:val="007F2D28"/>
    <w:rsid w:val="007F5041"/>
    <w:rsid w:val="007F5B56"/>
    <w:rsid w:val="008162C9"/>
    <w:rsid w:val="00854925"/>
    <w:rsid w:val="00872027"/>
    <w:rsid w:val="00881072"/>
    <w:rsid w:val="00882CE3"/>
    <w:rsid w:val="008B293B"/>
    <w:rsid w:val="008C679A"/>
    <w:rsid w:val="008D52F0"/>
    <w:rsid w:val="00937429"/>
    <w:rsid w:val="00952B2D"/>
    <w:rsid w:val="00985C16"/>
    <w:rsid w:val="009A0EA2"/>
    <w:rsid w:val="009F11AA"/>
    <w:rsid w:val="00A10EC9"/>
    <w:rsid w:val="00A61308"/>
    <w:rsid w:val="00AC4FFC"/>
    <w:rsid w:val="00AD3D98"/>
    <w:rsid w:val="00AE6BFF"/>
    <w:rsid w:val="00B53BA6"/>
    <w:rsid w:val="00B56CE1"/>
    <w:rsid w:val="00B6641E"/>
    <w:rsid w:val="00B670B5"/>
    <w:rsid w:val="00B82BAF"/>
    <w:rsid w:val="00BE4B05"/>
    <w:rsid w:val="00C870CC"/>
    <w:rsid w:val="00C946C6"/>
    <w:rsid w:val="00CA42C0"/>
    <w:rsid w:val="00D44D58"/>
    <w:rsid w:val="00D718B8"/>
    <w:rsid w:val="00D73F4F"/>
    <w:rsid w:val="00DE2873"/>
    <w:rsid w:val="00DF5C6E"/>
    <w:rsid w:val="00E047D7"/>
    <w:rsid w:val="00E10CEA"/>
    <w:rsid w:val="00E20575"/>
    <w:rsid w:val="00E262CE"/>
    <w:rsid w:val="00E92FA5"/>
    <w:rsid w:val="00EC296A"/>
    <w:rsid w:val="00EC6218"/>
    <w:rsid w:val="00ED5389"/>
    <w:rsid w:val="00F025C0"/>
    <w:rsid w:val="00F10728"/>
    <w:rsid w:val="00F46466"/>
    <w:rsid w:val="00F550F4"/>
    <w:rsid w:val="00F8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F21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7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027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3">
    <w:name w:val="Table Grid"/>
    <w:basedOn w:val="a1"/>
    <w:uiPriority w:val="39"/>
    <w:rsid w:val="0070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0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Headings</vt:lpstr>
      </vt:variant>
      <vt:variant>
        <vt:i4>10</vt:i4>
      </vt:variant>
    </vt:vector>
  </HeadingPairs>
  <TitlesOfParts>
    <vt:vector size="10" baseType="lpstr">
      <vt:lpstr>Supplementary Information</vt:lpstr>
      <vt:lpstr>Supplement T1. Composition of chow and high fat diets fed to mouse.</vt:lpstr>
      <vt:lpstr/>
      <vt:lpstr>Supplement T2. Primer pairs selected for validation by qRT-PCR</vt:lpstr>
      <vt:lpstr/>
      <vt:lpstr>Supplement T3  Hepatic steatosis score </vt:lpstr>
      <vt:lpstr>Refering to NASH Clinical Research Network Scoring System Definitions.</vt:lpstr>
      <vt:lpstr>Based on the published literature combined with transcriptomics analysis of live</vt:lpstr>
      <vt:lpstr>In green: Significantly decreased expression genes in fasted PPARa / mice,Elovl6</vt:lpstr>
      <vt:lpstr>In red: Upregulated genes by PPARa during fasting and are upregulated by Wy14643</vt:lpstr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李 伟</cp:lastModifiedBy>
  <cp:revision>39</cp:revision>
  <dcterms:created xsi:type="dcterms:W3CDTF">2018-01-20T07:14:00Z</dcterms:created>
  <dcterms:modified xsi:type="dcterms:W3CDTF">2018-09-01T13:10:00Z</dcterms:modified>
</cp:coreProperties>
</file>